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4: Individual primer sets used in Q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686"/>
        <w:gridCol w:w="3939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S1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gttgctgttctaaagcatcttg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aatatcgagccaaacggt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CA"/>
              </w:rPr>
              <w:t>TBP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gggcattatttgtgcactgag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tagcagcacggtatgagcaa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CA"/>
              </w:rPr>
              <w:t>ACTB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tcctaaaagcaccccacttct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gggagaggactgggcca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CA"/>
              </w:rPr>
              <w:t>LCN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ttcttcaagaaagtttctcaa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agtcagctccttg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FM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gacggcaggaaggtag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ctcaacattggg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C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cccaggtccctcgtatc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tctgacaagatcgtg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IM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tttaagtgacggagtcc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ttgcagctccaacata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L-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cggaaactggacatc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cacaaaggcaccaa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acctccaccatgccaagt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tgatagacatccat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F1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atgtgaccatgaggaaatg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ctagttagggtaac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9:57:00Z</dcterms:created>
  <dc:creator>Lisa</dc:creator>
  <dc:description/>
  <cp:keywords/>
  <dc:language>en-US</dc:language>
  <cp:lastModifiedBy>Lisa</cp:lastModifiedBy>
  <dcterms:modified xsi:type="dcterms:W3CDTF">2012-09-10T14:13:00Z</dcterms:modified>
  <cp:revision>3</cp:revision>
  <dc:subject/>
  <dc:title/>
</cp:coreProperties>
</file>